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78" w:lineRule="auto"/>
        <w:jc w:val="center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tbl>
      <w:tblPr>
        <w:tblStyle w:val="9"/>
        <w:tblW w:w="935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367"/>
        <w:gridCol w:w="2236"/>
        <w:gridCol w:w="1377"/>
        <w:gridCol w:w="2239"/>
      </w:tblGrid>
      <w:tr>
        <w:tc>
          <w:tcPr>
            <w:tcW w:w="214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bookmarkStart w:id="0" w:name="_GoBack"/>
            <w:bookmarkEnd w:id="0"/>
          </w:p>
        </w:tc>
        <w:tc>
          <w:tcPr>
            <w:tcW w:w="359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Presumed influence</w:t>
            </w:r>
          </w:p>
        </w:tc>
        <w:tc>
          <w:tcPr>
            <w:tcW w:w="3622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Behavioral intention to wear masks</w:t>
            </w:r>
          </w:p>
        </w:tc>
      </w:tr>
      <w:tr>
        <w:tc>
          <w:tcPr>
            <w:tcW w:w="214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134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224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95%CI)</w:t>
            </w:r>
          </w:p>
        </w:tc>
        <w:tc>
          <w:tcPr>
            <w:tcW w:w="13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22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95%CI)</w:t>
            </w:r>
          </w:p>
        </w:tc>
      </w:tr>
      <w:tr>
        <w:tc>
          <w:tcPr>
            <w:tcW w:w="2142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ge</w:t>
            </w:r>
          </w:p>
        </w:tc>
        <w:tc>
          <w:tcPr>
            <w:tcW w:w="1349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0(.01)</w:t>
            </w:r>
          </w:p>
        </w:tc>
        <w:tc>
          <w:tcPr>
            <w:tcW w:w="2242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1(-0.01, 0.01)</w:t>
            </w:r>
          </w:p>
        </w:tc>
        <w:tc>
          <w:tcPr>
            <w:tcW w:w="1377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224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(-0.003, 0.013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ender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.16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6(-0.23, 0.31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2(.10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0.03, 0.40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Education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6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0.01, 0.25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9(.04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(-0.18, -0.01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Income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1(.04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.003(-0.18, -0.04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3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7(-0.03, 0.08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ace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0(.17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6(-0.43, 0.24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6(.12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(-0.08, 0.39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epublican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5(.19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4(-0.23, 0.53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1(.14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2(-0.28, 0.25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Democrat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2(.20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.008(0.14, 0.90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.14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7(-0.23, 0.31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ask wearing frequency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1(.07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.001(0.09, 0.34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04(.05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 &lt; .001(0.95, 1.13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ocial media use frequency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7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8(-0.02, 0.27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5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3(-0.08, 0.12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ttitude extremity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0.05(0.09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0.59(-0.22, 0.13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0.34(0.06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(-0.46, -0.22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ior attitude (A)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0(.29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8(-0.36, 0.76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6(.20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 &lt; .001(0.57, 1.36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slant (S)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49(.26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 &lt; .001(0.98, 2.00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0(.19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0(-0.47, 0.27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tone (T)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4(.26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0.13, 1.15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38(.18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.04(-0.74, -0.03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A * S 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7(.37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6(-0.46, 1.00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2(.26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4(-0.63, 0.39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A * T 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27(.37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8(-1.00, 0.47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1(.26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4(-0.21, 0.83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 * T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8(.36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3(-0.64, 0.80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2(.26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.005(0.21, 1.22)</w:t>
            </w:r>
          </w:p>
        </w:tc>
      </w:tr>
      <w:tr>
        <w:tc>
          <w:tcPr>
            <w:tcW w:w="2142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* S * T</w:t>
            </w:r>
          </w:p>
        </w:tc>
        <w:tc>
          <w:tcPr>
            <w:tcW w:w="134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6(.53)</w:t>
            </w:r>
          </w:p>
        </w:tc>
        <w:tc>
          <w:tcPr>
            <w:tcW w:w="224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9(-0.48, 1.60)</w:t>
            </w:r>
          </w:p>
        </w:tc>
        <w:tc>
          <w:tcPr>
            <w:tcW w:w="1377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78(.37)</w:t>
            </w:r>
          </w:p>
        </w:tc>
        <w:tc>
          <w:tcPr>
            <w:tcW w:w="224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.04(-1.50, -0.05)</w:t>
            </w:r>
          </w:p>
        </w:tc>
      </w:tr>
      <w:tr>
        <w:tc>
          <w:tcPr>
            <w:tcW w:w="2142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esumed influence</w:t>
            </w:r>
          </w:p>
        </w:tc>
        <w:tc>
          <w:tcPr>
            <w:tcW w:w="1349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2242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77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6(.03)</w:t>
            </w:r>
          </w:p>
        </w:tc>
        <w:tc>
          <w:tcPr>
            <w:tcW w:w="224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 .04(0.003, 0.126)</w:t>
            </w:r>
          </w:p>
        </w:tc>
      </w:tr>
      <w:tr>
        <w:tc>
          <w:tcPr>
            <w:tcW w:w="214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Cs/>
                <w:color w:val="000000"/>
                <w:kern w:val="24"/>
                <w:lang w:val="en-US" w:eastAsia="zh-CN"/>
                <w14:ligatures w14:val="standardContextual"/>
              </w:rPr>
              <w:t>Model summary</w:t>
            </w:r>
          </w:p>
        </w:tc>
        <w:tc>
          <w:tcPr>
            <w:tcW w:w="359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F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(17, 504) = 17.86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3622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8, 503) = 68.53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</w:tr>
    </w:tbl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sectPr>
      <w:pgSz w:w="11901" w:h="16840"/>
      <w:pgMar w:top="1440" w:right="1800" w:bottom="1440" w:left="180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6"/>
    <w:rsid w:val="0000090E"/>
    <w:rsid w:val="000A59EA"/>
    <w:rsid w:val="00115B94"/>
    <w:rsid w:val="001E79F2"/>
    <w:rsid w:val="002428EC"/>
    <w:rsid w:val="00245D8D"/>
    <w:rsid w:val="00296DB9"/>
    <w:rsid w:val="003032E7"/>
    <w:rsid w:val="003746D6"/>
    <w:rsid w:val="004216B1"/>
    <w:rsid w:val="00463641"/>
    <w:rsid w:val="00584FCC"/>
    <w:rsid w:val="005E6942"/>
    <w:rsid w:val="00736276"/>
    <w:rsid w:val="007463A0"/>
    <w:rsid w:val="00764630"/>
    <w:rsid w:val="007E5F80"/>
    <w:rsid w:val="007E64B7"/>
    <w:rsid w:val="007F1390"/>
    <w:rsid w:val="008146DD"/>
    <w:rsid w:val="00824303"/>
    <w:rsid w:val="0082658A"/>
    <w:rsid w:val="00904F83"/>
    <w:rsid w:val="00906A8F"/>
    <w:rsid w:val="00993C3F"/>
    <w:rsid w:val="009B11BB"/>
    <w:rsid w:val="009D0809"/>
    <w:rsid w:val="009F5D46"/>
    <w:rsid w:val="00A529FD"/>
    <w:rsid w:val="00B3475C"/>
    <w:rsid w:val="00B43E33"/>
    <w:rsid w:val="00B87412"/>
    <w:rsid w:val="00B92755"/>
    <w:rsid w:val="00BF6C3B"/>
    <w:rsid w:val="00C4613F"/>
    <w:rsid w:val="00C80D7B"/>
    <w:rsid w:val="00CC69DA"/>
    <w:rsid w:val="00D330D4"/>
    <w:rsid w:val="00D54DFF"/>
    <w:rsid w:val="00D85BD2"/>
    <w:rsid w:val="00DD4657"/>
    <w:rsid w:val="00E0437A"/>
    <w:rsid w:val="00E15D37"/>
    <w:rsid w:val="00EA7748"/>
    <w:rsid w:val="00F13AF1"/>
    <w:rsid w:val="00F16BCC"/>
    <w:rsid w:val="00F36EEC"/>
    <w:rsid w:val="00F553D5"/>
    <w:rsid w:val="00F5739E"/>
    <w:rsid w:val="00FE3B08"/>
    <w:rsid w:val="00FF1CA2"/>
    <w:rsid w:val="1EDF9E94"/>
    <w:rsid w:val="22FFEB03"/>
    <w:rsid w:val="2ECC7555"/>
    <w:rsid w:val="2EFBBFA6"/>
    <w:rsid w:val="39743BAE"/>
    <w:rsid w:val="4EEB6EC1"/>
    <w:rsid w:val="5D6DC600"/>
    <w:rsid w:val="5DE758E0"/>
    <w:rsid w:val="5FDBA5C0"/>
    <w:rsid w:val="5FFE0C5E"/>
    <w:rsid w:val="73F731C4"/>
    <w:rsid w:val="77B75EE9"/>
    <w:rsid w:val="78BBC22A"/>
    <w:rsid w:val="7AB07330"/>
    <w:rsid w:val="7DD55236"/>
    <w:rsid w:val="7DEF5E9B"/>
    <w:rsid w:val="7FEEB872"/>
    <w:rsid w:val="7FFEC34A"/>
    <w:rsid w:val="BBFA1601"/>
    <w:rsid w:val="BBFFC470"/>
    <w:rsid w:val="BDB204EA"/>
    <w:rsid w:val="CD9717AD"/>
    <w:rsid w:val="EE1DACA8"/>
    <w:rsid w:val="EFFFE88A"/>
    <w:rsid w:val="F688A1A6"/>
    <w:rsid w:val="F7D52E68"/>
    <w:rsid w:val="F9F85B62"/>
    <w:rsid w:val="FF7FCDD1"/>
    <w:rsid w:val="FF9F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semiHidden/>
    <w:unhideWhenUsed/>
    <w:uiPriority w:val="99"/>
  </w:style>
  <w:style w:type="paragraph" w:styleId="7">
    <w:name w:val="footer"/>
    <w:basedOn w:val="1"/>
    <w:link w:val="12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8">
    <w:name w:val="header"/>
    <w:basedOn w:val="1"/>
    <w:link w:val="11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table" w:styleId="9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Figure caption"/>
    <w:basedOn w:val="1"/>
    <w:next w:val="1"/>
    <w:qFormat/>
    <w:uiPriority w:val="0"/>
    <w:pPr>
      <w:spacing w:before="240" w:line="360" w:lineRule="auto"/>
    </w:pPr>
  </w:style>
  <w:style w:type="character" w:customStyle="1" w:styleId="11">
    <w:name w:val="Header Char"/>
    <w:basedOn w:val="3"/>
    <w:link w:val="8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character" w:customStyle="1" w:styleId="12">
    <w:name w:val="Footer Char"/>
    <w:basedOn w:val="3"/>
    <w:link w:val="7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paragraph" w:customStyle="1" w:styleId="13">
    <w:name w:val="Revision1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customStyle="1" w:styleId="14">
    <w:name w:val="Revision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4</Words>
  <Characters>1226</Characters>
  <Lines>10</Lines>
  <Paragraphs>2</Paragraphs>
  <TotalTime>7</TotalTime>
  <ScaleCrop>false</ScaleCrop>
  <LinksUpToDate>false</LinksUpToDate>
  <CharactersWithSpaces>143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47:00Z</dcterms:created>
  <dc:creator>Fiona Lu</dc:creator>
  <cp:lastModifiedBy>Trexie TU</cp:lastModifiedBy>
  <dcterms:modified xsi:type="dcterms:W3CDTF">2024-09-02T13:33:3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861099530CE448A6B939E69F3CD02</vt:lpwstr>
  </property>
  <property fmtid="{D5CDD505-2E9C-101B-9397-08002B2CF9AE}" pid="3" name="KSOProductBuildVer">
    <vt:lpwstr>1033-6.7.1.8828</vt:lpwstr>
  </property>
  <property fmtid="{D5CDD505-2E9C-101B-9397-08002B2CF9AE}" pid="4" name="ICV">
    <vt:lpwstr>0DB0D150042019309DBC76665E79DFB4_42</vt:lpwstr>
  </property>
</Properties>
</file>